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FF8BF">
      <w:pPr>
        <w:pStyle w:val="21"/>
        <w:jc w:val="left"/>
        <w:rPr>
          <w:sz w:val="36"/>
          <w:szCs w:val="36"/>
        </w:rPr>
      </w:pPr>
      <w:r>
        <w:rPr>
          <w:rFonts w:hint="eastAsia"/>
          <w:sz w:val="36"/>
          <w:szCs w:val="36"/>
          <w:lang w:eastAsia="zh-CN"/>
        </w:rPr>
        <w:t>e</w:t>
      </w:r>
      <w:r>
        <w:rPr>
          <w:sz w:val="36"/>
          <w:szCs w:val="36"/>
        </w:rPr>
        <w:t xml:space="preserve">Table </w:t>
      </w:r>
      <w:r>
        <w:rPr>
          <w:rFonts w:hint="eastAsia"/>
          <w:sz w:val="36"/>
          <w:szCs w:val="36"/>
          <w:lang w:eastAsia="zh-CN"/>
        </w:rPr>
        <w:t>1</w:t>
      </w:r>
      <w:r>
        <w:rPr>
          <w:sz w:val="36"/>
          <w:szCs w:val="36"/>
        </w:rPr>
        <w:t>. Baseline characteristics before and after propensity score matching in poor collateral cohorts (HIR</w:t>
      </w:r>
      <w:r>
        <w:rPr>
          <w:rFonts w:hint="eastAsia"/>
          <w:sz w:val="36"/>
          <w:szCs w:val="36"/>
          <w:lang w:eastAsia="zh-CN"/>
        </w:rPr>
        <w:t>≥</w:t>
      </w:r>
      <w:r>
        <w:rPr>
          <w:sz w:val="36"/>
          <w:szCs w:val="36"/>
        </w:rPr>
        <w:t>0.4)</w:t>
      </w:r>
    </w:p>
    <w:tbl>
      <w:tblPr>
        <w:tblStyle w:val="10"/>
        <w:tblW w:w="22657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708"/>
        <w:gridCol w:w="2382"/>
        <w:gridCol w:w="2420"/>
        <w:gridCol w:w="3002"/>
        <w:gridCol w:w="758"/>
        <w:gridCol w:w="201"/>
        <w:gridCol w:w="2361"/>
        <w:gridCol w:w="3124"/>
        <w:gridCol w:w="2818"/>
        <w:gridCol w:w="883"/>
      </w:tblGrid>
      <w:tr w14:paraId="71FC0B6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4708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A6A6A6" w:sz="6" w:space="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7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/>
                <w:i w:val="0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758" w:type="dxa"/>
            <w:gridSpan w:val="4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B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>Before Matching</w:t>
            </w:r>
          </w:p>
        </w:tc>
        <w:tc>
          <w:tcPr>
            <w:tcW w:w="201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9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/>
                <w:i w:val="0"/>
                <w:color w:val="FFFFFF"/>
                <w:sz w:val="22"/>
                <w:lang w:eastAsia="zh-CN"/>
              </w:rPr>
            </w:pPr>
          </w:p>
        </w:tc>
        <w:tc>
          <w:tcPr>
            <w:tcW w:w="883" w:type="dxa"/>
            <w:gridSpan w:val="4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B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 xml:space="preserve">After Matching </w:t>
            </w:r>
          </w:p>
        </w:tc>
      </w:tr>
      <w:tr w14:paraId="071D087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4708" w:type="dxa"/>
            <w:tcBorders>
              <w:top w:val="single" w:color="A6A6A6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6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color w:val="000000"/>
                <w:sz w:val="22"/>
                <w:lang w:eastAsia="zh-CN"/>
              </w:rPr>
            </w:pPr>
          </w:p>
        </w:tc>
        <w:tc>
          <w:tcPr>
            <w:tcW w:w="2382" w:type="dxa"/>
            <w:tcBorders>
              <w:top w:val="single" w:color="A6A6A6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F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verall</w:t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br w:type="textWrapping"/>
            </w:r>
          </w:p>
          <w:p w14:paraId="42119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(N=375) </w:t>
            </w:r>
          </w:p>
        </w:tc>
        <w:tc>
          <w:tcPr>
            <w:tcW w:w="2420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5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eneral anesthesia</w:t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br w:type="textWrapping"/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N=218)</w:t>
            </w:r>
          </w:p>
        </w:tc>
        <w:tc>
          <w:tcPr>
            <w:tcW w:w="3002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0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Local anesthesia</w:t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br w:type="textWrapping"/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(N=157) </w:t>
            </w:r>
          </w:p>
        </w:tc>
        <w:tc>
          <w:tcPr>
            <w:tcW w:w="758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E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201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8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2361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F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verall</w:t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br w:type="textWrapping"/>
            </w:r>
          </w:p>
          <w:p w14:paraId="134A8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N=148)</w:t>
            </w:r>
          </w:p>
        </w:tc>
        <w:tc>
          <w:tcPr>
            <w:tcW w:w="3124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7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eneral anesthesia</w:t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br w:type="textWrapping"/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(N=74) </w:t>
            </w:r>
          </w:p>
        </w:tc>
        <w:tc>
          <w:tcPr>
            <w:tcW w:w="2818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4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Local anesthesia</w:t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br w:type="textWrapping"/>
            </w: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N=74)</w:t>
            </w:r>
          </w:p>
        </w:tc>
        <w:tc>
          <w:tcPr>
            <w:tcW w:w="883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3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Cambria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Cambria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SMD </w:t>
            </w:r>
          </w:p>
        </w:tc>
      </w:tr>
      <w:tr w14:paraId="09885E2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D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Demographic Data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9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C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D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5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E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6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0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3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3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</w:tr>
      <w:tr w14:paraId="7095F17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1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Ag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1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9.00 [61.00, 77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C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8.00 [61.00, 75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4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0.00 [61.00, 77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E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0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5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8.50 [61.00, 75.0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C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8.00 [62.00, 74.00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6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9.00 [61.00, 77.00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E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41</w:t>
            </w:r>
          </w:p>
        </w:tc>
      </w:tr>
      <w:tr w14:paraId="14C48BA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8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Femal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A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4 (41.0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2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7 (39.9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4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7 (42.68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8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B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6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8 (39.1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7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1 (41.89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8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7 (36.49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F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11</w:t>
            </w:r>
          </w:p>
        </w:tc>
      </w:tr>
      <w:tr w14:paraId="1A408C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8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BMI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7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.67 [21.61, 25.95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D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.66 [21.66, 25.67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5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.88 [21.60, 26.12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C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3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4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.88 [21.61, 25.74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F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.38 [21.53, 25.05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1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.95 [21.71, 26.02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A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92</w:t>
            </w:r>
          </w:p>
        </w:tc>
      </w:tr>
      <w:tr w14:paraId="2DD356F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8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Systolic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Blood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Pressur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E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9.00 [119.00, 148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C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9.00 [118.00, 147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6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9.00 [120.00, 148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D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2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9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7.50 [120.00, 150.0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5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6.50 [119.00, 149.75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4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0.00 [120.25, 150.00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9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09</w:t>
            </w:r>
          </w:p>
        </w:tc>
      </w:tr>
      <w:tr w14:paraId="51BAC78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E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Diastolic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Blood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Pressur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5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8.00 [70.00, 85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8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9.00 [70.00, 86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0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7.00 [70.00, 85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7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7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E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9.00 [70.00, 86.0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7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9.50 [70.00, 86.00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4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8.50 [74.00, 85.00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9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1</w:t>
            </w:r>
          </w:p>
        </w:tc>
      </w:tr>
      <w:tr w14:paraId="577DF62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4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TOAS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C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6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4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7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D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1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2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8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4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68CA37C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D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Atheroscleros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i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4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4 (19.7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A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1 (23.39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9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 (14.65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D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9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B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8 (25.6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7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4 (32.43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0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4 (18.9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B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311</w:t>
            </w:r>
          </w:p>
        </w:tc>
      </w:tr>
      <w:tr w14:paraId="5FC4AF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B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Cardioemboli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sm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5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83 (48.8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7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6 (48.62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E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7 (49.04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8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8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D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4 (43.24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1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1 (41.89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5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3 (44.59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C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3EC5EF6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7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D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 (3.2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0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 (3.2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C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 (3.18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1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9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C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 (2.70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9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 (2.70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F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 (2.70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8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3E2BC7D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B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Undetermined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B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6 (28.2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4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4 (24.77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E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2 (33.12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0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8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D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2 (28.3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C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 (22.97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1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5 (33.78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4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0F6B78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5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Medical History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D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1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D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B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E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E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D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1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F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</w:tr>
      <w:tr w14:paraId="676B86A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D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Wake up strok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B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1 (21.6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5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7 (21.56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8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4 (21.66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0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3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9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0 (20.27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0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 (21.62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B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4 (18.9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D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67</w:t>
            </w:r>
          </w:p>
        </w:tc>
      </w:tr>
      <w:tr w14:paraId="683367F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A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hypertension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7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27 (60.5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B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7 (58.26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6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0 (63.69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9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1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E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8 (59.46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E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0 (54.05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D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8 (64.86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D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22</w:t>
            </w:r>
          </w:p>
        </w:tc>
      </w:tr>
      <w:tr w14:paraId="6E4D615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4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diabetes mellitus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8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3 (22.1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E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9 (17.89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E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4 (28.03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C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6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A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4 (22.97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F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8 (24.32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2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 (21.6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7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64</w:t>
            </w:r>
          </w:p>
        </w:tc>
      </w:tr>
      <w:tr w14:paraId="3E27D2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0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smoke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8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3 (32.8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E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6 (34.86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F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7 (29.94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E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C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E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9 (33.11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5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6 (35.14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C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3 (31.08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8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86</w:t>
            </w:r>
          </w:p>
        </w:tc>
      </w:tr>
      <w:tr w14:paraId="6999896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F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alcohol consumption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D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2 (19.2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B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2 (19.27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0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0 (19.1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B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D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B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2 (21.62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8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 (17.57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B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9 (25.68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4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92</w:t>
            </w:r>
          </w:p>
        </w:tc>
      </w:tr>
      <w:tr w14:paraId="3AD3F0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C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Previous ischemic stroke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A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8 (20.8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5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1 (18.8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C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7 (23.57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E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3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D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1 (20.95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7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1 (14.86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2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0 (27.03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A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302</w:t>
            </w:r>
          </w:p>
        </w:tc>
      </w:tr>
      <w:tr w14:paraId="082A6A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2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atrial fibrillation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8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2 (43.2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0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93 (42.66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2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9 (43.95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4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F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E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9 (39.86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F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7 (36.49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2 (43.24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0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38</w:t>
            </w:r>
          </w:p>
        </w:tc>
      </w:tr>
      <w:tr w14:paraId="66B761A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D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hyperlipemia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C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8 (18.1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5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2 (19.27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8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6 (16.56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7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3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4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1 (20.95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1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 (22.97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F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4 (18.9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6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</w:t>
            </w:r>
          </w:p>
        </w:tc>
      </w:tr>
      <w:tr w14:paraId="221E2D9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1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Baseline Assessments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2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7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2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D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A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4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C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7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C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</w:tr>
      <w:tr w14:paraId="09A87C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4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History of coronary heart disease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3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0 (10.6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B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5 (11.47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6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 (9.55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A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E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3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 (10.14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6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 (10.81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6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 (9.46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D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45</w:t>
            </w:r>
          </w:p>
        </w:tc>
      </w:tr>
      <w:tr w14:paraId="2BE5030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D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Previous anticoagulants medication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1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5 (9.3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F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9 (8.72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2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 (10.19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9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E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6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 (8.7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B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 (8.11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F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 (9.46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D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48</w:t>
            </w:r>
          </w:p>
        </w:tc>
      </w:tr>
      <w:tr w14:paraId="43D6FAB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5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Previous antiplatelet medication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3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4 (17.0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1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2 (14.68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D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2 (20.38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C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2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4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5 (16.8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E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 (10.81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5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 (22.97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5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329</w:t>
            </w:r>
          </w:p>
        </w:tc>
      </w:tr>
      <w:tr w14:paraId="369F31B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2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Pre-morbidity mRS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7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6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5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1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F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5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9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3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1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32A568B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7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0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0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31 (88.2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4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96 (89.9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C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5 (85.99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1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9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E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5 (91.22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3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9 (93.24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0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6 (89.19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A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03</w:t>
            </w:r>
          </w:p>
        </w:tc>
      </w:tr>
      <w:tr w14:paraId="323ECB4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E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C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2 (8.5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3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 (6.88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E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 (10.83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7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7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E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9 (6.0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9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 (4.05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5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 (8.11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3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79D679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C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3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 (3.2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F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 (3.2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F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 (3.18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D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C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9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 (2.70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4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 (2.70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9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 (2.70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9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52396E2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3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aseline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NIHSS scor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3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.00 [13.00, 22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C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8.00 [14.00, 22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9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.00 [12.00, 21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7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B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9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.00 [12.00, 21.0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B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.50 [13.00, 20.75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8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.00 [11.25, 21.00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C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12</w:t>
            </w:r>
          </w:p>
        </w:tc>
      </w:tr>
      <w:tr w14:paraId="5CA433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0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ASPECTS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A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.00 [5.00, 9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8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.00 [5.00, 9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4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.00 [6.00, 9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9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9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C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.50 [6.00, 9.0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8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.00 [6.00, 9.00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9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.00 [5.25, 9.00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0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3</w:t>
            </w:r>
          </w:p>
        </w:tc>
      </w:tr>
      <w:tr w14:paraId="1290461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0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 xml:space="preserve">cclusion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site</w:t>
            </w:r>
            <w:r>
              <w:rPr>
                <w:rFonts w:hint="eastAsia" w:ascii="Arial" w:hAnsi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, 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E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8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F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7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4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7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3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3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E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</w:tr>
      <w:tr w14:paraId="5DEA2F2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7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ICA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9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3 (40.8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C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97 (44.50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F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6 (35.67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0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7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6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6 (37.84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B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 (39.19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C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7 (36.49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3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47</w:t>
            </w:r>
          </w:p>
        </w:tc>
      </w:tr>
      <w:tr w14:paraId="38A075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1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ACA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2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 (1.6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1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 (1.38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A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 (1.9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6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1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C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 (0.6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0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 (1.35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2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E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52F756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0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M1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A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3 (40.8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0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5 (38.99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1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8 (43.3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C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6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7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6 (44.5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A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1 (41.89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A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5 (47.30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6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14328AF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E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M2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2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1 (16.2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7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1 (14.22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8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0 (19.1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B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7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8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5 (16.8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1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 (17.57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F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 (16.2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2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059B27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D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  M3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F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 (0.5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8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 (0.92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E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8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3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2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7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1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1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</w:tr>
      <w:tr w14:paraId="0B7F9D8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8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Ischemic core volume (mL)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5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6.00 [14.00, 72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1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3.50 [16.00, 78.75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D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.00 [13.00, 57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A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F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D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.50 [13.00, 65.5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4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.50 [14.00, 68.00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0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.50 [12.25, 62.25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E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01</w:t>
            </w:r>
          </w:p>
        </w:tc>
      </w:tr>
      <w:tr w14:paraId="2FA8CB6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1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Mismatch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volume (mL), Median (IQR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0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1.00 [91.00, 180.5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9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7.50 [92.00, 184.5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5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3.00 [85.00, 178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A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2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9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6.50 [91.75, 182.50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4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3.00 [86.25, 189.25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A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5.00 [93.00, 176.50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9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29</w:t>
            </w:r>
          </w:p>
        </w:tc>
      </w:tr>
      <w:tr w14:paraId="0CB5AA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8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Direct EVT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6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3 (78.1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2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1 (78.44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C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2 (77.7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3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A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D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18 (79.73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B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9 (79.73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B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9 (79.73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1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</w:tr>
      <w:tr w14:paraId="6B9CC1D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A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BGC use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B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4 (35.7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E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5 (34.40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6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9 (37.58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6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6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3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3 (35.81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9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4 (32.43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1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9 (39.19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0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32</w:t>
            </w:r>
          </w:p>
        </w:tc>
      </w:tr>
      <w:tr w14:paraId="1EFA63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0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Per procedural GPIIb IIIa receptor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antagonist, 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B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2 (27.2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A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9 (31.65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6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3 (21.02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0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F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F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6 (31.0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D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6 (35.14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3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0 (27.03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8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76</w:t>
            </w:r>
          </w:p>
        </w:tc>
      </w:tr>
      <w:tr w14:paraId="449CF71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C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eTICI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c/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 on final DSA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5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74 (73.0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0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0 (68.8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1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4 (78.98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7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0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5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12 (75.68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B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9 (79.73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1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3 (71.6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6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9</w:t>
            </w:r>
          </w:p>
        </w:tc>
      </w:tr>
      <w:tr w14:paraId="6432C51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5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Time from stroke onset to reperfusion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D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95.00 [270.00, 611.5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E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09.00 [302.25, 614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5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49.00 [238.00, 608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C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1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1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76.50 [260.50, 622.25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1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12.00 [302.75, 618.75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7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28.50 [234.00, 624.75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B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08</w:t>
            </w:r>
          </w:p>
        </w:tc>
      </w:tr>
      <w:tr w14:paraId="4C824E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E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0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B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0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D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7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  <w:color w:val="000000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A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9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6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B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</w:tr>
      <w:tr w14:paraId="42E1B8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A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mrs 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2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at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90d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C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67 (44.5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8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3 (38.07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F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4 (53.50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4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0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4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8 (52.70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9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4 (45.95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8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4 (59.46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5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73</w:t>
            </w:r>
          </w:p>
        </w:tc>
      </w:tr>
      <w:tr w14:paraId="5F38DA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5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mrs 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1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at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90d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B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31 (34.9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B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1 (27.98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0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0 (44.59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5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7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A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1 (41.22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A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5 (33.78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D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6 (48.65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F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305</w:t>
            </w:r>
          </w:p>
        </w:tc>
      </w:tr>
      <w:tr w14:paraId="41789D1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9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mrs 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3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at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90d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A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06 (54.93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4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11 (50.92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3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95 (60.5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F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7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3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91 (61.4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F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2 (56.76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D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9 (66.2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5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95</w:t>
            </w:r>
          </w:p>
        </w:tc>
      </w:tr>
      <w:tr w14:paraId="15A9669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A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Symptomatic intracranial hemorrhage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0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2 (5.8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C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5 (6.88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8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 (4.46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9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5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C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 (6.76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A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 (6.76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6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 (6.76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3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</w:tr>
      <w:tr w14:paraId="6DE196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6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NIHSS score at 7 days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B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.00 [3.00, 19.00]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3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.00 [3.25, 20.00]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8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.00 [2.00, 17.00]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2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F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C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.00 [2.00, 18.25]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0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.00 [3.00, 18.75]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6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.50 [2.00, 17.75]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0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67</w:t>
            </w:r>
          </w:p>
        </w:tc>
      </w:tr>
      <w:tr w14:paraId="738BACC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E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stroke associated pneumonia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4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26 (33.60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C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85 (38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9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C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1 (26.11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8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0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3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39 (26.35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C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1 (28.38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1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8 (24.32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1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92</w:t>
            </w:r>
          </w:p>
        </w:tc>
      </w:tr>
      <w:tr w14:paraId="6A5033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4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Early neurological deterioration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1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55 (14.6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A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1 (18.81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3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4 (8.92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5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E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3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7 (11.4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3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 (13.51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F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7 (9.46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0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127</w:t>
            </w:r>
          </w:p>
        </w:tc>
      </w:tr>
      <w:tr w14:paraId="6524266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0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0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Mortality at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90d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238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3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67 (17.87)</w:t>
            </w:r>
          </w:p>
        </w:tc>
        <w:tc>
          <w:tcPr>
            <w:tcW w:w="2420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6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47 (21.56)</w:t>
            </w:r>
          </w:p>
        </w:tc>
        <w:tc>
          <w:tcPr>
            <w:tcW w:w="300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4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0 (12.74)</w:t>
            </w:r>
          </w:p>
        </w:tc>
        <w:tc>
          <w:tcPr>
            <w:tcW w:w="75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6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20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6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color w:val="000000"/>
                <w:sz w:val="22"/>
              </w:rPr>
            </w:pPr>
          </w:p>
        </w:tc>
        <w:tc>
          <w:tcPr>
            <w:tcW w:w="2361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D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21 (14.19)</w:t>
            </w:r>
          </w:p>
        </w:tc>
        <w:tc>
          <w:tcPr>
            <w:tcW w:w="3124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A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1 (14.86)</w:t>
            </w:r>
          </w:p>
        </w:tc>
        <w:tc>
          <w:tcPr>
            <w:tcW w:w="281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D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10 (13.51)</w:t>
            </w:r>
          </w:p>
        </w:tc>
        <w:tc>
          <w:tcPr>
            <w:tcW w:w="883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8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0.039</w:t>
            </w:r>
          </w:p>
        </w:tc>
      </w:tr>
      <w:tr w14:paraId="7FDB651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83" w:type="dxa"/>
            <w:gridSpan w:val="10"/>
            <w:tcBorders>
              <w:top w:val="single" w:color="DBDBDB" w:sz="6" w:space="0"/>
              <w:left w:val="single" w:color="A6A6A6" w:sz="6" w:space="0"/>
              <w:bottom w:val="single" w:color="A6A6A6" w:sz="6" w:space="0"/>
              <w:right w:val="single" w:color="A6A6A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6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Values are presented as mean (standard deviation) or median [Q1, Q3] for continuous variables and number (percentage) for categorical variables. Variables in bold have p-value &lt; 0.05.</w:t>
            </w:r>
          </w:p>
        </w:tc>
      </w:tr>
    </w:tbl>
    <w:p w14:paraId="0F1AC5B4">
      <w:pPr>
        <w:pStyle w:val="21"/>
      </w:pPr>
    </w:p>
    <w:p w14:paraId="507BB879">
      <w:pPr>
        <w:pStyle w:val="21"/>
      </w:pPr>
    </w:p>
    <w:p w14:paraId="5CD57FDC">
      <w:pPr>
        <w:pStyle w:val="21"/>
        <w:jc w:val="left"/>
        <w:rPr>
          <w:sz w:val="36"/>
          <w:szCs w:val="36"/>
        </w:rPr>
      </w:pPr>
    </w:p>
    <w:p w14:paraId="1EC20477">
      <w:pPr>
        <w:pStyle w:val="21"/>
        <w:jc w:val="left"/>
        <w:rPr>
          <w:sz w:val="36"/>
          <w:szCs w:val="36"/>
        </w:rPr>
      </w:pPr>
      <w:r>
        <w:rPr>
          <w:rFonts w:hint="eastAsia"/>
          <w:sz w:val="36"/>
          <w:szCs w:val="36"/>
        </w:rPr>
        <w:t>e</w:t>
      </w:r>
      <w:r>
        <w:rPr>
          <w:sz w:val="36"/>
          <w:szCs w:val="36"/>
        </w:rPr>
        <w:t xml:space="preserve">Table 2. </w:t>
      </w:r>
      <w:r>
        <w:rPr>
          <w:rFonts w:hint="eastAsia"/>
          <w:sz w:val="36"/>
          <w:szCs w:val="36"/>
          <w:lang w:eastAsia="zh-CN"/>
        </w:rPr>
        <w:t>Secondary</w:t>
      </w:r>
      <w:r>
        <w:rPr>
          <w:sz w:val="36"/>
          <w:szCs w:val="36"/>
        </w:rPr>
        <w:t xml:space="preserve"> outcome</w:t>
      </w:r>
      <w:r>
        <w:rPr>
          <w:rFonts w:hint="eastAsia"/>
          <w:sz w:val="36"/>
          <w:szCs w:val="36"/>
          <w:lang w:eastAsia="zh-CN"/>
        </w:rPr>
        <w:t xml:space="preserve"> (mRS 0-1)</w:t>
      </w:r>
      <w:r>
        <w:rPr>
          <w:sz w:val="36"/>
          <w:szCs w:val="36"/>
        </w:rPr>
        <w:t xml:space="preserve"> with different models for cohort.</w:t>
      </w:r>
      <w:r>
        <w:rPr>
          <w:rFonts w:hint="eastAsia"/>
          <w:sz w:val="36"/>
          <w:szCs w:val="36"/>
        </w:rPr>
        <w:t xml:space="preserve"> </w:t>
      </w:r>
    </w:p>
    <w:tbl>
      <w:tblPr>
        <w:tblStyle w:val="10"/>
        <w:tblW w:w="16220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4192"/>
        <w:gridCol w:w="5048"/>
        <w:gridCol w:w="2788"/>
        <w:gridCol w:w="4192"/>
      </w:tblGrid>
      <w:tr w14:paraId="0BD2823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4192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1700CDDD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color w:val="FFFFFF"/>
                <w:sz w:val="22"/>
                <w:lang w:eastAsia="zh-CN"/>
              </w:rPr>
            </w:pPr>
          </w:p>
        </w:tc>
        <w:tc>
          <w:tcPr>
            <w:tcW w:w="5048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A6A6A6" w:sz="6" w:space="0"/>
            </w:tcBorders>
            <w:shd w:val="clear" w:color="auto" w:fill="A6A6A6"/>
            <w:vAlign w:val="center"/>
          </w:tcPr>
          <w:p w14:paraId="14E665AA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/>
                <w:i w:val="0"/>
                <w:color w:val="FFFFFF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FFFFFF"/>
                <w:sz w:val="22"/>
                <w:szCs w:val="22"/>
                <w:lang w:eastAsia="zh-CN"/>
              </w:rPr>
              <w:t>Collateral status</w:t>
            </w:r>
          </w:p>
        </w:tc>
        <w:tc>
          <w:tcPr>
            <w:tcW w:w="2788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65D6DE15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 xml:space="preserve">p-value </w:t>
            </w:r>
          </w:p>
        </w:tc>
        <w:tc>
          <w:tcPr>
            <w:tcW w:w="4192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7F12B5B9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>OR (95 CI) 1</w:t>
            </w:r>
          </w:p>
        </w:tc>
      </w:tr>
      <w:tr w14:paraId="2DA669D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restart"/>
            <w:tcBorders>
              <w:top w:val="single" w:color="A6A6A6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5D9D271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Propensity score matching</w:t>
            </w:r>
          </w:p>
        </w:tc>
        <w:tc>
          <w:tcPr>
            <w:tcW w:w="5048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306B12D1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6BDA6A2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4192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4AE4C01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78 (1.30, 5.95)</w:t>
            </w:r>
          </w:p>
        </w:tc>
      </w:tr>
      <w:tr w14:paraId="4E392017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4379F78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44ED9F2D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B00605B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87D6931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73 (0.92, 3.27)</w:t>
            </w:r>
          </w:p>
        </w:tc>
      </w:tr>
      <w:tr w14:paraId="0A732329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091016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Multivariate logistic model adjusted with all covariates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55EF873C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123F930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C1B9D6D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13 (1.31, 3.51)</w:t>
            </w:r>
          </w:p>
        </w:tc>
      </w:tr>
      <w:tr w14:paraId="106DA528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E189716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06913DE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A2BDC4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FAE6535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66 (1.00, 2.76)</w:t>
            </w:r>
          </w:p>
        </w:tc>
      </w:tr>
      <w:tr w14:paraId="6BB18752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965AF98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Propensity score IPTW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2D0E3FAC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6AD8114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93D9CB5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08 (1.51, 2.87)</w:t>
            </w:r>
          </w:p>
        </w:tc>
      </w:tr>
      <w:tr w14:paraId="70F4ECED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4A13E24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08D9AD8B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1E36565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BB59A80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65 (1.17, 2.33)</w:t>
            </w:r>
          </w:p>
        </w:tc>
      </w:tr>
      <w:tr w14:paraId="68338D63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F32246C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Doubly robust estimation with all covariates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41AC4BD4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9E5E2F4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340636F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08 (1.26, 3.41)</w:t>
            </w:r>
          </w:p>
        </w:tc>
      </w:tr>
      <w:tr w14:paraId="09EBE438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CC3F6AB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24DAC096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71AF263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FD1AD22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65 (0.99, 2.75)</w:t>
            </w:r>
          </w:p>
        </w:tc>
      </w:tr>
      <w:tr w14:paraId="3798581F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99EFD4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Doubly robust estimation with unbalanced covariates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23676AD4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17A1F48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50EE5F2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03 (1.24, 3.32)</w:t>
            </w:r>
          </w:p>
        </w:tc>
      </w:tr>
      <w:tr w14:paraId="114F44FD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A79639E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4DEF93BE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B03B6B6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4192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8856A63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65 (0.99, 2.75)</w:t>
            </w:r>
          </w:p>
        </w:tc>
      </w:tr>
      <w:tr w14:paraId="0CBC5889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9165C6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4192" w:type="dxa"/>
            <w:gridSpan w:val="3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59E3A1A0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Statistical analyses of different models with p-value &lt; 0.05 were displayed in bold.</w:t>
            </w:r>
          </w:p>
        </w:tc>
      </w:tr>
      <w:tr w14:paraId="51CC6CE7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192" w:type="dxa"/>
            <w:tcBorders>
              <w:top w:val="single" w:color="DBDBDB" w:sz="6" w:space="0"/>
              <w:left w:val="single" w:color="A6A6A6" w:sz="6" w:space="0"/>
              <w:bottom w:val="single" w:color="A6A6A6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09D385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4192" w:type="dxa"/>
            <w:gridSpan w:val="3"/>
            <w:tcBorders>
              <w:top w:val="single" w:color="DBDBDB" w:sz="6" w:space="0"/>
              <w:left w:val="single" w:color="DBDBDB" w:sz="6" w:space="0"/>
              <w:bottom w:val="single" w:color="A6A6A6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A8740C4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54D5BA4D">
      <w:pPr>
        <w:pStyle w:val="21"/>
        <w:jc w:val="left"/>
        <w:rPr>
          <w:sz w:val="36"/>
          <w:szCs w:val="36"/>
        </w:rPr>
      </w:pPr>
      <w:r>
        <w:rPr>
          <w:rFonts w:hint="eastAsia"/>
          <w:sz w:val="36"/>
          <w:szCs w:val="36"/>
        </w:rPr>
        <w:t>e</w:t>
      </w:r>
      <w:r>
        <w:rPr>
          <w:sz w:val="36"/>
          <w:szCs w:val="36"/>
        </w:rPr>
        <w:t xml:space="preserve">Table </w:t>
      </w:r>
      <w:r>
        <w:rPr>
          <w:rFonts w:hint="eastAsia"/>
          <w:sz w:val="36"/>
          <w:szCs w:val="36"/>
          <w:lang w:eastAsia="zh-CN"/>
        </w:rPr>
        <w:t>3</w:t>
      </w:r>
      <w:r>
        <w:rPr>
          <w:sz w:val="36"/>
          <w:szCs w:val="36"/>
        </w:rPr>
        <w:t xml:space="preserve">. </w:t>
      </w:r>
      <w:r>
        <w:rPr>
          <w:rFonts w:hint="eastAsia"/>
          <w:sz w:val="36"/>
          <w:szCs w:val="36"/>
          <w:lang w:eastAsia="zh-CN"/>
        </w:rPr>
        <w:t>Secondary</w:t>
      </w:r>
      <w:r>
        <w:rPr>
          <w:sz w:val="36"/>
          <w:szCs w:val="36"/>
        </w:rPr>
        <w:t xml:space="preserve"> outcome</w:t>
      </w:r>
      <w:r>
        <w:rPr>
          <w:rFonts w:hint="eastAsia"/>
          <w:sz w:val="36"/>
          <w:szCs w:val="36"/>
          <w:lang w:eastAsia="zh-CN"/>
        </w:rPr>
        <w:t xml:space="preserve"> (mRS 0-3)</w:t>
      </w:r>
      <w:r>
        <w:rPr>
          <w:sz w:val="36"/>
          <w:szCs w:val="36"/>
        </w:rPr>
        <w:t xml:space="preserve"> with different models for cohort.</w:t>
      </w:r>
    </w:p>
    <w:tbl>
      <w:tblPr>
        <w:tblStyle w:val="10"/>
        <w:tblW w:w="21119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8458"/>
        <w:gridCol w:w="5048"/>
        <w:gridCol w:w="2788"/>
        <w:gridCol w:w="4825"/>
      </w:tblGrid>
      <w:tr w14:paraId="6715AC4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8458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4CFE4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color w:val="FFFFFF"/>
                <w:sz w:val="22"/>
                <w:lang w:eastAsia="zh-CN"/>
              </w:rPr>
            </w:pPr>
          </w:p>
        </w:tc>
        <w:tc>
          <w:tcPr>
            <w:tcW w:w="5048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A6A6A6" w:sz="6" w:space="0"/>
            </w:tcBorders>
            <w:shd w:val="clear" w:color="auto" w:fill="A6A6A6"/>
            <w:vAlign w:val="center"/>
          </w:tcPr>
          <w:p w14:paraId="5225B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/>
                <w:i w:val="0"/>
                <w:color w:val="FFFFFF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FFFFFF"/>
                <w:sz w:val="22"/>
                <w:szCs w:val="22"/>
                <w:lang w:eastAsia="zh-CN"/>
              </w:rPr>
              <w:t>Collateral status</w:t>
            </w:r>
          </w:p>
        </w:tc>
        <w:tc>
          <w:tcPr>
            <w:tcW w:w="2788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0AFA0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 xml:space="preserve">p-value </w:t>
            </w:r>
          </w:p>
        </w:tc>
        <w:tc>
          <w:tcPr>
            <w:tcW w:w="4825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35610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>OR (95 CI) 1</w:t>
            </w:r>
          </w:p>
        </w:tc>
      </w:tr>
      <w:tr w14:paraId="0E2FD8D4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restart"/>
            <w:tcBorders>
              <w:top w:val="single" w:color="A6A6A6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57EB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Propensity score matching</w:t>
            </w:r>
          </w:p>
        </w:tc>
        <w:tc>
          <w:tcPr>
            <w:tcW w:w="5048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296E1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0920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4825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DF72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4 (1.50, 10.66)</w:t>
            </w:r>
          </w:p>
        </w:tc>
      </w:tr>
      <w:tr w14:paraId="3B01AC92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C9DE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312E6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D4AA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3F50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47 (0.76, 2.83)</w:t>
            </w:r>
          </w:p>
        </w:tc>
      </w:tr>
      <w:tr w14:paraId="2BD285E1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A462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Multivariate logistic model adjusted with all covariates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014CD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BF70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F9BE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53 (1.45, 4.55)</w:t>
            </w:r>
          </w:p>
        </w:tc>
      </w:tr>
      <w:tr w14:paraId="1405236E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666D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73AA7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EAF3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3C05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27 (0.78, 2.07)</w:t>
            </w:r>
          </w:p>
        </w:tc>
      </w:tr>
      <w:tr w14:paraId="1BC1A58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42CF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Propensity score IPTW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6BE42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BB5C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81A1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79 (1.91, 4.11)</w:t>
            </w:r>
          </w:p>
        </w:tc>
      </w:tr>
      <w:tr w14:paraId="1436324C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EF7A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2D6DA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2F54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7626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28 (0.93, 1.78)</w:t>
            </w:r>
          </w:p>
        </w:tc>
      </w:tr>
      <w:tr w14:paraId="21833B5C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E343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Doubly robust estimation with all covariates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35220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4923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8460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79 (1.59, 4.89)</w:t>
            </w:r>
          </w:p>
        </w:tc>
      </w:tr>
      <w:tr w14:paraId="6697C27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2890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EBC8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2D82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9951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28 (0.78, 2.11)</w:t>
            </w:r>
          </w:p>
        </w:tc>
      </w:tr>
      <w:tr w14:paraId="4799676C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70BF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Doubly robust estimation with unbalanced covariates</w:t>
            </w: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51F63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D65D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80DE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2.79 (1.59, 4.89)</w:t>
            </w:r>
          </w:p>
        </w:tc>
      </w:tr>
      <w:tr w14:paraId="747E424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3218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504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8153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788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FE15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4825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2864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1.28 (0.78, 2.11)</w:t>
            </w:r>
          </w:p>
        </w:tc>
      </w:tr>
      <w:tr w14:paraId="18E951FD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AC20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4825" w:type="dxa"/>
            <w:gridSpan w:val="3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71670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eastAsia="Arial"/>
                <w:b w:val="0"/>
                <w:i w:val="0"/>
                <w:sz w:val="22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Statistical analyses of different models with p-value &lt; 0.05 were displayed in bold.</w:t>
            </w:r>
          </w:p>
        </w:tc>
      </w:tr>
      <w:tr w14:paraId="63AB1AB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458" w:type="dxa"/>
            <w:tcBorders>
              <w:top w:val="single" w:color="DBDBDB" w:sz="6" w:space="0"/>
              <w:left w:val="single" w:color="A6A6A6" w:sz="6" w:space="0"/>
              <w:bottom w:val="single" w:color="A6A6A6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9FB0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4825" w:type="dxa"/>
            <w:gridSpan w:val="3"/>
            <w:tcBorders>
              <w:top w:val="single" w:color="DBDBDB" w:sz="6" w:space="0"/>
              <w:left w:val="single" w:color="DBDBDB" w:sz="6" w:space="0"/>
              <w:bottom w:val="single" w:color="A6A6A6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3EE14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1E9808BE">
      <w:pPr>
        <w:rPr>
          <w:rFonts w:hint="eastAsia"/>
          <w:lang w:eastAsia="zh-CN"/>
        </w:rPr>
      </w:pPr>
    </w:p>
    <w:p w14:paraId="5D009CD6">
      <w:pPr>
        <w:rPr>
          <w:rFonts w:hint="eastAsia"/>
          <w:lang w:eastAsia="zh-CN"/>
        </w:rPr>
      </w:pPr>
    </w:p>
    <w:p w14:paraId="361F9820">
      <w:pPr>
        <w:pStyle w:val="21"/>
        <w:jc w:val="left"/>
        <w:rPr>
          <w:rFonts w:hint="eastAsia"/>
          <w:sz w:val="36"/>
          <w:szCs w:val="36"/>
          <w:lang w:eastAsia="zh-CN"/>
        </w:rPr>
      </w:pPr>
      <w:r>
        <w:rPr>
          <w:rFonts w:hint="eastAsia" w:ascii="Arial" w:hAnsi="Arial" w:cs="Arial"/>
          <w:sz w:val="36"/>
          <w:szCs w:val="36"/>
          <w:lang w:val="en-US" w:eastAsia="zh-CN"/>
        </w:rPr>
        <w:t>e</w:t>
      </w:r>
      <w:r>
        <w:rPr>
          <w:rFonts w:hint="default" w:ascii="Arial" w:hAnsi="Arial" w:cs="Arial"/>
          <w:sz w:val="36"/>
          <w:szCs w:val="36"/>
          <w:lang w:val="en-US" w:eastAsia="zh-CN"/>
        </w:rPr>
        <w:t xml:space="preserve">Table </w:t>
      </w:r>
      <w:r>
        <w:rPr>
          <w:rFonts w:hint="eastAsia" w:ascii="Arial" w:hAnsi="Arial" w:cs="Arial"/>
          <w:sz w:val="36"/>
          <w:szCs w:val="36"/>
          <w:lang w:val="en-US" w:eastAsia="zh-CN"/>
        </w:rPr>
        <w:t>4</w:t>
      </w:r>
      <w:r>
        <w:rPr>
          <w:rFonts w:hint="default" w:ascii="Arial" w:hAnsi="Arial" w:cs="Arial"/>
          <w:sz w:val="36"/>
          <w:szCs w:val="36"/>
          <w:lang w:val="en-US" w:eastAsia="zh-CN"/>
        </w:rPr>
        <w:t xml:space="preserve">. </w:t>
      </w:r>
      <w:r>
        <w:rPr>
          <w:rFonts w:ascii="Arial" w:hAnsi="Arial" w:cs="Arial"/>
          <w:sz w:val="36"/>
          <w:szCs w:val="36"/>
          <w:lang w:eastAsia="zh-CN"/>
        </w:rPr>
        <w:t>Analysis results of the secondary outcomes of the cohort</w:t>
      </w:r>
      <w:r>
        <w:rPr>
          <w:rFonts w:ascii="Arial" w:hAnsi="Arial" w:cs="Arial"/>
          <w:sz w:val="36"/>
          <w:szCs w:val="36"/>
        </w:rPr>
        <w:t xml:space="preserve">. </w:t>
      </w:r>
    </w:p>
    <w:tbl>
      <w:tblPr>
        <w:tblStyle w:val="10"/>
        <w:tblW w:w="21119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8591"/>
        <w:gridCol w:w="4883"/>
        <w:gridCol w:w="2699"/>
        <w:gridCol w:w="4946"/>
      </w:tblGrid>
      <w:tr w14:paraId="57A5D07D">
        <w:trPr>
          <w:trHeight w:val="0" w:hRule="atLeast"/>
          <w:tblHeader/>
          <w:jc w:val="center"/>
        </w:trPr>
        <w:tc>
          <w:tcPr>
            <w:tcW w:w="8591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A6A6A6" w:sz="6" w:space="0"/>
            </w:tcBorders>
            <w:shd w:val="clear" w:color="auto" w:fill="A6A6A6"/>
            <w:vAlign w:val="center"/>
          </w:tcPr>
          <w:p w14:paraId="5CBAA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color w:val="FFFFFF"/>
                <w:sz w:val="22"/>
                <w:lang w:eastAsia="zh-CN"/>
              </w:rPr>
            </w:pPr>
            <w:bookmarkStart w:id="2" w:name="_GoBack"/>
            <w:bookmarkEnd w:id="2"/>
          </w:p>
        </w:tc>
        <w:tc>
          <w:tcPr>
            <w:tcW w:w="4883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008F6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/>
                <w:i w:val="0"/>
                <w:color w:val="FFFFFF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FFFFFF"/>
                <w:sz w:val="22"/>
                <w:szCs w:val="22"/>
                <w:lang w:eastAsia="zh-CN"/>
              </w:rPr>
              <w:t>Collateral status</w:t>
            </w:r>
          </w:p>
        </w:tc>
        <w:tc>
          <w:tcPr>
            <w:tcW w:w="2699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192C4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 xml:space="preserve">p-value </w:t>
            </w:r>
          </w:p>
        </w:tc>
        <w:tc>
          <w:tcPr>
            <w:tcW w:w="4946" w:type="dxa"/>
            <w:tcBorders>
              <w:top w:val="single" w:color="A6A6A6" w:sz="6" w:space="0"/>
              <w:left w:val="single" w:color="DBDBDB" w:sz="6" w:space="0"/>
              <w:bottom w:val="single" w:color="A6A6A6" w:sz="6" w:space="0"/>
              <w:right w:val="single" w:color="DBDBDB" w:sz="6" w:space="0"/>
            </w:tcBorders>
            <w:shd w:val="clear" w:color="auto" w:fill="A6A6A6"/>
            <w:vAlign w:val="center"/>
          </w:tcPr>
          <w:p w14:paraId="52A32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lang w:eastAsia="zh-CN"/>
              </w:rPr>
              <w:t>OR (95 CI) 1</w:t>
            </w:r>
          </w:p>
        </w:tc>
      </w:tr>
      <w:tr w14:paraId="48656C79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restart"/>
            <w:tcBorders>
              <w:top w:val="single" w:color="A6A6A6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0F3C3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i w:val="0"/>
                <w:sz w:val="22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</w:rPr>
              <w:t>S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</w:rPr>
              <w:t>troke associated pneumonia</w:t>
            </w:r>
          </w:p>
        </w:tc>
        <w:tc>
          <w:tcPr>
            <w:tcW w:w="4883" w:type="dxa"/>
            <w:tcBorders>
              <w:top w:val="single" w:color="A6A6A6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37BE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699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2A3B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4946" w:type="dxa"/>
            <w:tcBorders>
              <w:top w:val="single" w:color="A6A6A6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EC14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1.62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0.79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3.32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4079AFED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75FF4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D0C0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1929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&lt;0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FF47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2.37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1.21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4.66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6E75DFE8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75EF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</w:rPr>
              <w:t>Early neurological deterioration</w:t>
            </w: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07ED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CFDF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i w:val="0"/>
                <w:sz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&lt;0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524C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i w:val="0"/>
                <w:sz w:val="22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4.40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1.43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13.50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59BD5E39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3B1BB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0EC5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5215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</w:pPr>
            <w:bookmarkStart w:id="0" w:name="OLE_LINK2"/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&lt;0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5</w:t>
            </w:r>
            <w:bookmarkEnd w:id="0"/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BEC7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2.76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1.10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,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6.93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68DA3D32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50D48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i w:val="0"/>
                <w:sz w:val="22"/>
              </w:rPr>
            </w:pPr>
            <w:bookmarkStart w:id="1" w:name="OLE_LINK1"/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</w:rPr>
              <w:t xml:space="preserve">Mortality at 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</w:rPr>
              <w:t>90d</w:t>
            </w: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0549C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AB9A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bCs/>
                <w:i w:val="0"/>
                <w:color w:val="000000"/>
                <w:sz w:val="22"/>
                <w:lang w:eastAsia="zh-CN"/>
              </w:rPr>
            </w:pPr>
            <w:r>
              <w:rPr>
                <w:rFonts w:hint="eastAsia" w:ascii="Arial" w:eastAsia="宋体"/>
                <w:b w:val="0"/>
                <w:bCs/>
                <w:i w:val="0"/>
                <w:color w:val="000000"/>
                <w:sz w:val="22"/>
                <w:lang w:eastAsia="zh-CN"/>
              </w:rPr>
              <w:t>0.222</w:t>
            </w:r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3F2E2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bCs/>
                <w:i w:val="0"/>
                <w:sz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1.97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0.66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5.85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67CCDD2C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76A9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07B8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CEFC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  <w:t>&lt;0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4C9A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2.94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1.20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7.21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38BBA002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restart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09677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i w:val="0"/>
                <w:sz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</w:rPr>
              <w:t xml:space="preserve">Hemorrhagic 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lang w:eastAsia="zh-CN"/>
              </w:rPr>
              <w:t>t</w:t>
            </w: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</w:rPr>
              <w:t>ransformation</w:t>
            </w: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61EED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ood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23FA2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bCs/>
                <w:i w:val="0"/>
                <w:sz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0.279</w:t>
            </w:r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4FB6F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 w:ascii="Arial" w:eastAsia="宋体"/>
                <w:b w:val="0"/>
                <w:bCs/>
                <w:i w:val="0"/>
                <w:sz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1.38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0.77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2.46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)</w:t>
            </w:r>
          </w:p>
        </w:tc>
      </w:tr>
      <w:tr w14:paraId="28A28663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591" w:type="dxa"/>
            <w:vMerge w:val="continue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10F63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4883" w:type="dxa"/>
            <w:tcBorders>
              <w:top w:val="single" w:color="DBDBDB" w:sz="6" w:space="0"/>
              <w:left w:val="single" w:color="A6A6A6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50C7B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>P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oor </w:t>
            </w:r>
          </w:p>
        </w:tc>
        <w:tc>
          <w:tcPr>
            <w:tcW w:w="2699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184A8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0.101</w:t>
            </w:r>
          </w:p>
        </w:tc>
        <w:tc>
          <w:tcPr>
            <w:tcW w:w="4946" w:type="dxa"/>
            <w:tcBorders>
              <w:top w:val="single" w:color="DBDBDB" w:sz="6" w:space="0"/>
              <w:left w:val="single" w:color="DBDBDB" w:sz="6" w:space="0"/>
              <w:bottom w:val="single" w:color="DBDBDB" w:sz="6" w:space="0"/>
              <w:right w:val="single" w:color="DBDBDB" w:sz="6" w:space="0"/>
            </w:tcBorders>
            <w:shd w:val="clear" w:color="auto" w:fill="FFFFFF"/>
            <w:vAlign w:val="center"/>
          </w:tcPr>
          <w:p w14:paraId="7DE72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1.68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0.90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eastAsia="zh-CN"/>
              </w:rPr>
              <w:t>3.12</w:t>
            </w:r>
            <w:r>
              <w:rPr>
                <w:rFonts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</w:rPr>
              <w:t>)</w:t>
            </w:r>
          </w:p>
        </w:tc>
      </w:tr>
      <w:bookmarkEnd w:id="1"/>
      <w:tr w14:paraId="464905C6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946" w:type="dxa"/>
            <w:gridSpan w:val="4"/>
            <w:tcBorders>
              <w:top w:val="single" w:color="DBDBDB" w:sz="6" w:space="0"/>
              <w:left w:val="single" w:color="A6A6A6" w:sz="6" w:space="0"/>
              <w:bottom w:val="single" w:color="A6A6A6" w:sz="6" w:space="0"/>
              <w:right w:val="single" w:color="A6A6A6" w:sz="6" w:space="0"/>
            </w:tcBorders>
            <w:shd w:val="clear" w:color="auto" w:fill="FFFFFF"/>
            <w:vAlign w:val="center"/>
          </w:tcPr>
          <w:p w14:paraId="7A4F1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 xml:space="preserve">Statistical analyses of </w:t>
            </w:r>
            <w:r>
              <w:rPr>
                <w:rFonts w:hint="eastAsia" w:ascii="Arial" w:hAnsi="Arial" w:cs="Arial"/>
                <w:b w:val="0"/>
                <w:i w:val="0"/>
                <w:color w:val="000000"/>
                <w:sz w:val="22"/>
                <w:szCs w:val="22"/>
                <w:lang w:eastAsia="zh-CN" w:bidi="ar"/>
              </w:rPr>
              <w:t>m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lang w:eastAsia="zh-CN" w:bidi="ar"/>
              </w:rPr>
              <w:t xml:space="preserve">ultivariate logistic model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with p-value &lt; 0.05 were displayed in bold.</w:t>
            </w:r>
          </w:p>
          <w:p w14:paraId="7A89E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/>
              <w:ind w:left="100" w:right="100"/>
              <w:jc w:val="center"/>
              <w:rPr>
                <w:rFonts w:hint="eastAsia"/>
                <w:b w:val="0"/>
                <w:i w:val="0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496579F8">
      <w:pPr>
        <w:rPr>
          <w:rFonts w:hint="eastAsia"/>
          <w:lang w:eastAsia="zh-CN"/>
        </w:rPr>
      </w:pPr>
    </w:p>
    <w:sectPr>
      <w:type w:val="nextColumn"/>
      <w:pgSz w:w="23811" w:h="16838" w:orient="landscape"/>
      <w:pgMar w:top="1440" w:right="1440" w:bottom="1440" w:left="1440" w:header="1440" w:footer="144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FD8"/>
    <w:rsid w:val="000C7386"/>
    <w:rsid w:val="00306839"/>
    <w:rsid w:val="005E080C"/>
    <w:rsid w:val="00625809"/>
    <w:rsid w:val="006F6636"/>
    <w:rsid w:val="00753B05"/>
    <w:rsid w:val="008B75B3"/>
    <w:rsid w:val="009E4747"/>
    <w:rsid w:val="009E7FD8"/>
    <w:rsid w:val="00B10DE1"/>
    <w:rsid w:val="00B15CB4"/>
    <w:rsid w:val="00C44ADD"/>
    <w:rsid w:val="00C805F9"/>
    <w:rsid w:val="00E22044"/>
    <w:rsid w:val="00E41A59"/>
    <w:rsid w:val="00E44083"/>
    <w:rsid w:val="070704C7"/>
    <w:rsid w:val="18675432"/>
    <w:rsid w:val="1D8D52A4"/>
    <w:rsid w:val="2815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29</Words>
  <Characters>6413</Characters>
  <Lines>52</Lines>
  <Paragraphs>14</Paragraphs>
  <TotalTime>0</TotalTime>
  <ScaleCrop>false</ScaleCrop>
  <LinksUpToDate>false</LinksUpToDate>
  <CharactersWithSpaces>71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张小曦</dc:creator>
  <cp:lastModifiedBy>陈国杰</cp:lastModifiedBy>
  <dcterms:modified xsi:type="dcterms:W3CDTF">2025-10-05T15:13:1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D28AD0C943248B99522841C683593E1_13</vt:lpwstr>
  </property>
  <property fmtid="{D5CDD505-2E9C-101B-9397-08002B2CF9AE}" pid="4" name="KSOTemplateDocerSaveRecord">
    <vt:lpwstr>eyJoZGlkIjoiMDZlNWJiYjNkNjY0YTNjNzc1YjJiNWQ3MzNkZDI0ZjciLCJ1c2VySWQiOiI5NDA1MDI0NjkifQ==</vt:lpwstr>
  </property>
</Properties>
</file>